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9570</wp:posOffset>
                </wp:positionH>
                <wp:positionV relativeFrom="paragraph">
                  <wp:posOffset>-30480</wp:posOffset>
                </wp:positionV>
                <wp:extent cx="3195320" cy="267335"/>
                <wp:effectExtent l="0" t="0" r="0" b="0"/>
                <wp:wrapNone/>
                <wp:docPr id="1" name="Groupe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95360" cy="267480"/>
                          <a:chOff x="0" y="0"/>
                          <a:chExt cx="3195360" cy="267480"/>
                        </a:xfrm>
                      </wpg:grpSpPr>
                      <wps:wsp>
                        <wps:cNvSpPr txBox="1"/>
                        <wps:spPr>
                          <a:xfrm>
                            <a:off x="2883600" y="720"/>
                            <a:ext cx="31176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fr-FR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31176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e 2" style="position:absolute;margin-left:29.1pt;margin-top:-2.4pt;width:251.65pt;height:21.05pt" coordorigin="582,-48" coordsize="5033,42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123;top:-47;width:490;height:4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fr-FR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2;top:-48;width:490;height:4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630545" cy="2036445"/>
            <wp:effectExtent l="0" t="0" r="0" b="0"/>
            <wp:docPr id="2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545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7: Figure S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Relationship betwee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s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edes albopic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irs of populations. (a) comparison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stimated using R (eq. 1; x axis) and GenAlEx v.6.5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ADDIN CSL_CITATION {"citationItems":[{"id":"ITEM-1","itemData":{"ISSN":"1471-8278","author":[{"dropping-particle":"","family":"Peakall","given":"Rod","non-dropping-particle":"","parse-names":false,"suffix":""},{"dropping-particle":"","family":"Smouse","given":"Peter E.","non-dropping-particle":"","parse-names":false,"suffix":""}],"container-title":"Bioinformatics","id":"ITEM-1","issue":"19","issued":{"date-parts":[["2012"]]},"page":"2537-2539","title":"GenAlEx 6.5: genetic analysis in Excel. Population genetic software for teaching and research-an update","type":"article-journal","volume":"28"},"uris":["http://www.mendeley.com/documents/?uuid=492d6801-2249-37e2-aeb5-fbbf57130260"]}],"mendeley":{"formattedCitation":"[3]","plainTextFormattedCitation":"[3]","previouslyFormattedCitation":"[3]"},"properties":{"noteIndex":0},"schema":"https://github.com/citation-style-language/schema/raw/master/csl-citation.json"}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3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y axis) without taking into account relatives;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562100" cy="1905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" t="-189" r="-2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earson test: n = 171, t = 50.41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 = 0.94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 &lt; 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(b) comparison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stimated using R without taking relatives into account (x axis) and by taking relatives into account (y axis);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533525" cy="1905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3" t="-189" r="-2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35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earson test: n = 171, t = 16.48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 = 0.62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 &lt; 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5</w:t>
      </w:r>
      <w:r>
        <w:rPr>
          <w:rFonts w:cs="Times New Roman" w:ascii="Times New Roman" w:hAnsi="Times New Roman"/>
          <w:sz w:val="24"/>
          <w:szCs w:val="24"/>
          <w:lang w:val="en-US"/>
        </w:rPr>
        <w:t>). Full line: regression line; dotted line: y = x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4T13:07:00Z</dcterms:created>
  <dc:creator>celestine</dc:creator>
  <dc:description/>
  <cp:keywords/>
  <dc:language>en-US</dc:language>
  <cp:lastModifiedBy>celestine</cp:lastModifiedBy>
  <dcterms:modified xsi:type="dcterms:W3CDTF">2019-12-04T13:07:00Z</dcterms:modified>
  <cp:revision>2</cp:revision>
  <dc:subject/>
  <dc:title/>
</cp:coreProperties>
</file>